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Questionnaire de connaissance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Etude ST2EP Bamako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6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5755"/>
        <w:gridCol w:w="2110"/>
      </w:tblGrid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ymptomes du diabèt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 Quels sont les symptômes du diabète ?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lyurie (miction excessiv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lydipsie (soif excessiv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lyphagie (faim excessive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atigue (asthénie)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 symptôme = 100%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symptômes = 50%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 symptômes =0%</w:t>
            </w:r>
          </w:p>
        </w:tc>
      </w:tr>
      <w:tr>
        <w:trPr>
          <w:trHeight w:val="300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2 Quels sont les moyens de traitement du diabète sucré ?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égime alimentai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nsulin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DO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nsuline + ADO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 moyens = 100%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moyens = 50%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 moyen = 0%</w:t>
            </w:r>
          </w:p>
        </w:tc>
      </w:tr>
      <w:tr>
        <w:trPr>
          <w:trHeight w:val="3074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3 Il existe des médicaments pour guérir le diabète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 Il existe des médicaments pour stabiliser le diabète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5 Certains diabétiques doivent obligatoirement faire </w:t>
              <w:br/>
              <w:t xml:space="preserve"> des injections.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 xml:space="preserve"> vrai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6 Connaissez-vous l’insuline ?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7 A quoi sert l’insuline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Diminuer la glycémi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8 Un diabétique doit s’abstenir de manger</w:t>
              <w:br/>
              <w:t xml:space="preserve"> certains aliments.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9 Une alimentation équilibrée est un moyen de </w:t>
              <w:br/>
              <w:t xml:space="preserve">traitement du diabète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lus de 5 bonnes réponses = 100%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 à 4 bonnes réponses = 50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 à 2 = 25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s total 1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ivi des médicament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4634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 Quels sont les sites d’injection de l’insuline que vous </w:t>
              <w:br/>
              <w:t>connaissiez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Cuisse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Bra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abdome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2 Comment doit on conserver nos insulines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rai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3TOUS les médicaments antidiabétiques doivent être pris</w:t>
              <w:br/>
              <w:t xml:space="preserve"> avant les repa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4 Un diabétique peut changer son insuline en comprimés</w:t>
              <w:br/>
              <w:t xml:space="preserve"> s’il le désire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5 Certains diabétiques peuvent se passer de médicament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uelles sont les facteurs de risque cardio-vasculaire ?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abèt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T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Excès de graisse  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Obésité 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 bonnes réponses = 100%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 à 5 bonnes réponses = 75%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2 à 3 bonnes réponses = 50%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 bonne réponse = 25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0 bonne réponse = 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s toal 2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ignes de gravité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765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 Quels sont les signes qui peuvent vous faire penser à </w:t>
              <w:br/>
              <w:t>une aggravation de votre diabète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éphropathi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europathi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étinopathi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2 L’apparition d’une abondance des urines, </w:t>
              <w:br/>
              <w:t xml:space="preserve">d’une perte de poids, d’une fatigue est un signe </w:t>
              <w:br/>
              <w:t xml:space="preserve">d’aggravation du diabète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3 Une fièvre chez un patient diabétique ne nécessité pas </w:t>
              <w:br/>
              <w:t xml:space="preserve">de consultations immédiate chez un médecin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bonnes réponses avec 3 signes = 10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bonnes réponses avec 2 signes = 75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bonnes réponses avec 1 signe = 5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réponses sans signe d’aggravation=25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ins de 2 réponse sans signes d’aggravation=0%</w:t>
            </w:r>
          </w:p>
        </w:tc>
      </w:tr>
      <w:tr>
        <w:trPr>
          <w:trHeight w:val="3131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 Chez les diabétiques, le taux de sucre dans le sang peut </w:t>
              <w:br/>
              <w:t>descendre en dessous de la normale, ce qui n’est pas bon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uels sont les symptômes annonciateurs de cette chute </w:t>
              <w:br/>
              <w:t>du taux de sucre sanguin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embleme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ueu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étourdissement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âleur du visag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omnolenc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anque de concentration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ncohérence dans le discour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symptômes hypoglycémies = 10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3 symptômes = 75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symptômes = 50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symptôme=25</w:t>
            </w:r>
            <w:r>
              <w:rPr>
                <w:sz w:val="20"/>
                <w:szCs w:val="20"/>
              </w:rPr>
              <w:t>%</w:t>
            </w:r>
          </w:p>
        </w:tc>
      </w:tr>
      <w:tr>
        <w:trPr>
          <w:trHeight w:val="1828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5 Comment peut-on éviter  la chute du taux de sucre dans le sang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suivre le régime alimentai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respecter les doses des médicaments prescrit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6 Comment doit-on corriger cette hypoglycémie </w:t>
              <w:br/>
              <w:t>(chute du taux de sucre dans le sang) ?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rceau de sucre ou sucreri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révention+traitement =100%</w:t>
            </w:r>
          </w:p>
          <w:p>
            <w:pPr>
              <w:pStyle w:val="Normal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révention = 50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Traitement = 25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s total 3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le diabétique et ses pieds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67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 Le diabétique peut marcher pieds nus.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2 Le diabétique doit  toutes les nuits vérifier l’intérieur de </w:t>
              <w:br/>
              <w:t xml:space="preserve">la plante de ses pieds  avant de dormir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3 une plaie apparaît sur le pied du diabétique il doit faire </w:t>
              <w:br/>
              <w:t xml:space="preserve">lui-même un pansement immédiatement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 Les plaies ou douleur des pieds nécessitent une </w:t>
              <w:br/>
              <w:t xml:space="preserve">consultation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5 Le diabétique doit protéger ses pieds contres la </w:t>
              <w:br/>
              <w:t xml:space="preserve">macération, les sources de chaleurs et les objets tranchant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bonnes réponses= 10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à 4 bonnes réponses= 50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à 2 réponses = 25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s total 4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hygiène de vie et diabèt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activité physiqu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51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 diabétique doit consacrer un peu de temps à la marche</w:t>
              <w:br/>
              <w:t xml:space="preserve"> par jour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2 Les personnes âgées doivent éviter de  marcher pour </w:t>
              <w:br/>
              <w:t xml:space="preserve">ne pas avoir des problèmes de cœur 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3 Combien de temps par jour minimum devez vous faire</w:t>
              <w:br/>
              <w:t xml:space="preserve"> de l’activité physique chaque jour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30mn</w:t>
            </w:r>
          </w:p>
          <w:p>
            <w:pPr>
              <w:pStyle w:val="Normal"/>
              <w:spacing w:before="0" w:after="200"/>
              <w:ind w:left="720" w:hanging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bonnes réponses = 100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bonnes réponses = 50%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bonne réponse = 25%</w:t>
            </w:r>
          </w:p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bonne réponse = 0%</w:t>
            </w:r>
          </w:p>
        </w:tc>
      </w:tr>
      <w:tr>
        <w:trPr>
          <w:trHeight w:val="412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Sous total 5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</w:tr>
      <w:tr>
        <w:trPr>
          <w:trHeight w:val="3614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 Pouvez-vous classer ces activités physiques : </w:t>
              <w:br/>
              <w:t>Faible Modérée Importan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-1 Faire le ménag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Modéré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4-2 Conduire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ai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-3 Faire de la marche à pied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mportan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-4 Travailler comme secrétaire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aibl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4-5 Courir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mport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4-6 Dans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important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lus de 5 bonnes réponses = 10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à 5 bonnes réponses = 50%</w:t>
            </w:r>
          </w:p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à 3 bonnes réponses = 25%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ins de 2 bonnes réponses = 0%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s total 6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ététique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559" w:hRule="atLeast"/>
        </w:trPr>
        <w:tc>
          <w:tcPr>
            <w:tcW w:w="64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 Manger beaucoup est un signe de bonne santé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2 Les graisses sont aussi nocives que les sucres rapides</w:t>
              <w:br/>
              <w:t xml:space="preserve"> pour le corp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3 Un diabétique peut manger les fruit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4 Les diabétiques peuvent manger toutes les céréale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5 Les diabétiques ne doivent manger que du fonio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faux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6 Le diabétique doit manger de la salade et des légumes </w:t>
            </w: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  <w:t>vrai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7 Citer 2 féculents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8 Citer 2 produits laitiers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9 Citer 2 fruits et 2 légumes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0 Citer 2 produits gras  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1 Citer 2 produits sucré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2 Pourquoi faut-il manger moins salé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roblème HTA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ur éviter les problèmes cardiovasculaires</w:t>
            </w:r>
          </w:p>
          <w:p>
            <w:pPr>
              <w:pStyle w:val="Normal"/>
              <w:spacing w:lineRule="auto" w:line="240" w:before="0" w:after="0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3 Quels aliments doit on contrôler pour manger moins salé 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es conserv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4 Pourquoi faut-il manger moins gras ?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ur éviter les problèmes cardiovasculaire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5 Quels aliments doit on contrôler pour manger moins gras 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Q16 Pourquoi faut-il manger moins sucré ? 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Pour éviter les complications du diabèt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7 Quels aliments doit on contrôler pour manger moins sucré ?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8Quels aliments doit contenir un repas équilibré ?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es féculen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Fruit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Les produits laitier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Viandes et poissons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 xml:space="preserve">Eau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Q19 Un diabétique doit il grignoter entre les repas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Non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plus de 15 bonnes réponse = 100%</w:t>
            </w:r>
          </w:p>
          <w:p>
            <w:pPr>
              <w:pStyle w:val="Normal"/>
              <w:rPr/>
            </w:pPr>
            <w:r>
              <w:rPr>
                <w:sz w:val="20"/>
                <w:szCs w:val="20"/>
              </w:rPr>
              <w:t>plus de 10 bonnes de réponse = 75 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s de 5 bonnes réponses = 50%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à 4 bonnes réponses = 25%</w:t>
            </w:r>
          </w:p>
          <w:p>
            <w:pPr>
              <w:pStyle w:val="Normal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sz w:val="20"/>
                <w:szCs w:val="20"/>
              </w:rPr>
              <w:t>moins de 2 bonne réponse= 0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7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ous total 7</w:t>
            </w:r>
          </w:p>
        </w:tc>
        <w:tc>
          <w:tcPr>
            <w:tcW w:w="2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/>
        <w:rPr/>
      </w:pPr>
      <w:r>
        <w:rPr>
          <w:rFonts w:cs="Times New Roman" w:ascii="Times New Roman" w:hAnsi="Times New Roman"/>
        </w:rPr>
        <w:t>- 100%=1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75%=0,75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50%=0,50</w:t>
      </w:r>
    </w:p>
    <w:p>
      <w:pPr>
        <w:pStyle w:val="Normal"/>
        <w:spacing w:lineRule="auto" w:line="24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- 25%=0,25</w:t>
      </w:r>
    </w:p>
    <w:p>
      <w:pPr>
        <w:pStyle w:val="Normal"/>
        <w:spacing w:lineRule="auto" w:line="240"/>
        <w:rPr/>
      </w:pPr>
      <w:r>
        <w:rPr/>
        <w:t>- 0%=0</w:t>
      </w:r>
    </w:p>
    <w:tbl>
      <w:tblPr>
        <w:tblW w:w="452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00"/>
        <w:gridCol w:w="2520"/>
        <w:gridCol w:w="1200"/>
      </w:tblGrid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Totaux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eastAsia="fr-FR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2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4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5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</w:tr>
      <w:tr>
        <w:trPr>
          <w:trHeight w:val="6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6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7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sous total 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fr-FR"/>
              </w:rPr>
              <w:t>1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&gt;= 10 : très satisfaisa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à 10 : Satisfaisant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&lt; 5 Insatisfaisant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</w:rPr>
      </w:pPr>
      <w:r>
        <w:rPr>
          <w:rFonts w:cs="Times New Roman" w:ascii="Times New Roman" w:hAnsi="Times New Roman"/>
          <w:b/>
          <w:sz w:val="40"/>
          <w:szCs w:val="40"/>
        </w:rPr>
        <w:t>Knowledge questionnaire – English translation</w:t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tbl>
      <w:tblPr>
        <w:tblW w:w="8565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00"/>
        <w:gridCol w:w="5617"/>
        <w:gridCol w:w="2248"/>
      </w:tblGrid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What are the symptoms of diabetes ?</w:t>
              <w:br/>
              <w:t>• Polyuria (excessive urination)</w:t>
              <w:br/>
              <w:t>• Polydipsia (excessive thirst)</w:t>
              <w:br/>
              <w:t>• Polyphagia (excessive hunger)</w:t>
              <w:br/>
              <w:t>• Fatigue (asthenia)</w:t>
            </w:r>
          </w:p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2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2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What are the ways to treat diabetes mellitus?</w:t>
              <w:br/>
              <w:t>• Diet</w:t>
              <w:br/>
              <w:t>• Insulin</w:t>
              <w:br/>
              <w:t>• ADO</w:t>
              <w:br/>
              <w:t>• Insulin + ADO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74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3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3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There are medicines that cure diabetes (false)</w:t>
              <w:br/>
              <w:t>Q4 There are drugs to stabilize diabetes (true)</w:t>
              <w:br/>
              <w:t>Q5 Some diabetics imperatively need insulin injections. (true)</w:t>
              <w:br/>
              <w:t>Q6 Do you know insulin?</w:t>
              <w:br/>
              <w:t>Q7 What is insulin for?</w:t>
              <w:br/>
              <w:t>• Reduce blood sugar</w:t>
              <w:br/>
              <w:t>Q8 A diabetic person must refrain from eating</w:t>
              <w:br/>
              <w:t> certain foods. (false)</w:t>
              <w:br/>
              <w:t>Q9 A balanced diet is a way to treat diabetes (true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b total 1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4634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What are the insulin injection sites that you</w:t>
              <w:br/>
              <w:t>you know?</w:t>
              <w:br/>
              <w:t>• Thighs</w:t>
              <w:br/>
              <w:t>• Arms</w:t>
              <w:br/>
              <w:t>• abdomen</w:t>
              <w:br/>
              <w:t>Q2 How should we keep our insulins?</w:t>
              <w:br/>
              <w:t>• fresh</w:t>
              <w:br/>
              <w:t>Q3 ALL antidiabetic drugs should be taken before fake meals (false)</w:t>
              <w:br/>
              <w:t>Q4 A diabetic person can change his insulin into tablets</w:t>
              <w:br/>
              <w:t>  if he wants it (false)</w:t>
              <w:br/>
              <w:t>Q5 Some diabetics can do without medications (tru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br/>
              <w:t>What are the cardiovascular risk factors?</w:t>
              <w:br/>
              <w:t>• diabetes</w:t>
              <w:br/>
              <w:t>• HTA</w:t>
              <w:br/>
              <w:t>• Excess fat</w:t>
              <w:br/>
              <w:t>• Obesity</w:t>
            </w:r>
          </w:p>
          <w:p>
            <w:pPr>
              <w:pStyle w:val="Normal"/>
              <w:numPr>
                <w:ilvl w:val="0"/>
                <w:numId w:val="1"/>
              </w:numPr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btotal 2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765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Q1 What are the signs that can make you think diabetes is worsening?</w:t>
              <w:br/>
              <w:t>• nephropathy</w:t>
              <w:br/>
              <w:t>• neuropathy</w:t>
              <w:br/>
              <w:t>• retinopathy</w:t>
              <w:br/>
              <w:t>Q2 The appearance of urine abundance,</w:t>
              <w:br/>
              <w:t>weight loss, fatigue is a sign worsening of diabetes (true)</w:t>
              <w:br/>
              <w:t>Q3 A fever in a diabetic patient is not a reason for immediate consultation with a doctor (false)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131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4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In diabetics patients, the blood sugar level may</w:t>
              <w:br/>
              <w:t>go below normal, which is not good.</w:t>
              <w:br/>
              <w:t>What are the warning signs of this fall in blood sugar?</w:t>
              <w:br/>
              <w:t>• tremor</w:t>
              <w:br/>
              <w:t>• sweat</w:t>
              <w:br/>
              <w:t>• dizziness</w:t>
              <w:br/>
              <w:t>• pallor of the face</w:t>
              <w:br/>
              <w:t>• drowsiness</w:t>
              <w:br/>
              <w:t>• lack of concentration</w:t>
              <w:br/>
              <w:t>• inconsistency in speech</w:t>
            </w:r>
          </w:p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1828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5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How can you avoid hypoglycemia (drop in blood sugar level)?</w:t>
              <w:br/>
              <w:t>• follow the diet</w:t>
              <w:br/>
              <w:t>• respect the doses of prescribed drugs</w:t>
              <w:br/>
              <w:t>Q6 How should this hypoglycemia be corrected??</w:t>
              <w:br/>
              <w:t>• piece of sugar or candy</w:t>
            </w:r>
          </w:p>
          <w:p>
            <w:pPr>
              <w:pStyle w:val="Normal"/>
              <w:spacing w:before="0" w:after="200"/>
              <w:ind w:left="720" w:hanging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b total 3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fee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267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 xml:space="preserve">Q1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The diabetic can walk barefoot. (false)</w:t>
              <w:br/>
              <w:t>Q2 The diabetic must every night check inside the</w:t>
              <w:br/>
              <w:t>the soles of his feet before sleeping (true)</w:t>
              <w:br/>
              <w:t>Q3 If a wound appears on the diabetic's foot, he has to make</w:t>
              <w:br/>
              <w:t>himself immediately a bandage (fals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Q4 Wounds or pain in the feet require consultation (true)</w:t>
              <w:br/>
              <w:t>Q5 The diabetic must protect his feet against the</w:t>
              <w:br/>
              <w:t>maceration, heat sources and sharp objects (true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b total 4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lifestyl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exercise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2551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Q1 A diabetic needs to spend some time walking</w:t>
              <w:br/>
              <w:t>  per day (true)</w:t>
              <w:br/>
              <w:t>Q2 Older people should avoid walking in order not to have heart  problems false)</w:t>
              <w:br/>
              <w:t>Q3 How much time per day should you do</w:t>
              <w:br/>
              <w:t>  physical activity every day?</w:t>
              <w:br/>
              <w:t>• 30mn</w:t>
            </w:r>
          </w:p>
          <w:p>
            <w:pPr>
              <w:pStyle w:val="Normal"/>
              <w:spacing w:before="0" w:after="200"/>
              <w:ind w:left="720" w:hanging="0"/>
              <w:rPr>
                <w:rFonts w:ascii="Times New Roman" w:hAnsi="Times New Roman" w:eastAsia="Times New Roman" w:cs="Times New Roman"/>
                <w:color w:val="FF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FF0000"/>
                <w:sz w:val="20"/>
                <w:szCs w:val="20"/>
                <w:lang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412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0"/>
                <w:szCs w:val="20"/>
                <w:lang w:eastAsia="fr-FR"/>
              </w:rPr>
              <w:t>Sous total 5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</w:tr>
      <w:tr>
        <w:trPr>
          <w:trHeight w:val="3614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Q4 Can you classify these physical activities:</w:t>
              <w:br/>
              <w:t>Low Moderate Important</w:t>
              <w:br/>
              <w:t>Q4-1 Clean house</w:t>
              <w:br/>
              <w:t>• Moderate</w:t>
              <w:br/>
              <w:t>Q4-2 Driving</w:t>
              <w:br/>
              <w:t>• low</w:t>
              <w:br/>
              <w:t>Q4-3 Walking</w:t>
              <w:br/>
              <w:t>• important</w:t>
              <w:br/>
              <w:t>Q4-4 Work as a secretary</w:t>
              <w:br/>
              <w:t>• low</w:t>
              <w:br/>
              <w:t>Q4-5 Run</w:t>
              <w:br/>
              <w:t>• important</w:t>
              <w:br/>
              <w:t>Q4-6 Dancing</w:t>
              <w:br/>
              <w:t>importa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b total 6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Diet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</w:r>
          </w:p>
        </w:tc>
      </w:tr>
      <w:tr>
        <w:trPr>
          <w:trHeight w:val="1559" w:hRule="atLeast"/>
        </w:trPr>
        <w:tc>
          <w:tcPr>
            <w:tcW w:w="631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" w:eastAsia="fr-FR"/>
              </w:rPr>
              <w:t>Q1 Eating a lot is a sign of health (false)</w:t>
              <w:br/>
              <w:t>Q2 Fats are as harmful as fast sugars</w:t>
              <w:br/>
              <w:t> for the body (true)</w:t>
              <w:br/>
              <w:t>Q3 A diabetic can eat fruits (true)</w:t>
              <w:br/>
              <w:t>Q4 Diabetics can eat all cereals (true)</w:t>
              <w:br/>
              <w:t>Q5 Diabetics should only eat fonio (false)</w:t>
              <w:br/>
              <w:t>Q6 The diabetic must eat salad and vegetables (true)</w:t>
              <w:br/>
              <w:t>Q7 Cite 2 starchy foods</w:t>
              <w:br/>
              <w:t>Q8 Cite 2 dairy products</w:t>
              <w:br/>
              <w:t>Q9 Cite 2 fruits and 2 vegetables</w:t>
              <w:br/>
              <w:t>Q10 Cite 2 fat products</w:t>
              <w:br/>
              <w:t>Q11 Give 2 sweet products</w:t>
              <w:br/>
              <w:t>Q12 Why should you eat less salty?</w:t>
              <w:br/>
              <w:t>• HTA problem</w:t>
              <w:br/>
              <w:t>• to prevent cardiovascular problems</w:t>
              <w:br/>
              <w:br/>
              <w:t>Q13 Which foods should we control to eat less salty?</w:t>
              <w:br/>
              <w:t>• the canned goods</w:t>
              <w:br/>
              <w:t>Q14 Why should you eat less fat?</w:t>
              <w:br/>
              <w:t>• to prevent cardiovascular problems</w:t>
              <w:br/>
              <w:t>Q15 Which foods should we control to eat less fat?</w:t>
              <w:br/>
              <w:t>Q16 Why should you eat less sweet?</w:t>
              <w:br/>
              <w:t>• To avoid the complications of diabetes</w:t>
              <w:br/>
              <w:t>Q17 Which foods should we control to eat less sweet?</w:t>
              <w:br/>
              <w:t>Q18 Which foods should compose a balanced meal?</w:t>
              <w:br/>
              <w:t>• Starchy foods</w:t>
              <w:br/>
              <w:t>• Fruits</w:t>
              <w:br/>
              <w:t>• Dairy products</w:t>
              <w:br/>
              <w:t>• Meat and fish</w:t>
              <w:br/>
              <w:t>• Water</w:t>
              <w:br/>
              <w:t>Q19 A diabetic must nibble between meals</w:t>
              <w:br/>
              <w:t>• No</w:t>
            </w:r>
          </w:p>
          <w:p>
            <w:pPr>
              <w:pStyle w:val="Normal"/>
              <w:pBdr>
                <w:bottom w:val="single" w:sz="6" w:space="1" w:color="000000"/>
              </w:pBdr>
              <w:spacing w:lineRule="auto" w:line="240" w:before="0" w:after="0"/>
              <w:jc w:val="center"/>
              <w:rPr>
                <w:rFonts w:ascii="Arial" w:hAnsi="Arial" w:cs="Arial"/>
                <w:vanish/>
                <w:sz w:val="16"/>
                <w:szCs w:val="16"/>
                <w:lang w:val="en-US" w:eastAsia="fr-FR"/>
              </w:rPr>
            </w:pPr>
            <w:r>
              <w:rPr>
                <w:rFonts w:cs="Arial" w:ascii="Arial" w:hAnsi="Arial"/>
                <w:vanish/>
                <w:sz w:val="16"/>
                <w:szCs w:val="16"/>
                <w:lang w:val="en-US" w:eastAsia="fr-FR"/>
              </w:rPr>
              <w:t>Haut du formulair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vanish/>
                <w:color w:val="FF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vanish/>
                <w:color w:val="FF0000"/>
                <w:sz w:val="20"/>
                <w:szCs w:val="20"/>
                <w:lang w:val="en-US" w:eastAsia="fr-FR"/>
              </w:rPr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</w:tr>
      <w:tr>
        <w:trPr>
          <w:trHeight w:val="300" w:hRule="atLeast"/>
        </w:trPr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56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sub total 7</w:t>
            </w:r>
          </w:p>
        </w:tc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0"/>
                <w:szCs w:val="20"/>
                <w:lang w:eastAsia="fr-FR"/>
              </w:rPr>
              <w:t>1</w:t>
            </w:r>
          </w:p>
        </w:tc>
      </w:tr>
    </w:tbl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rPr>
          <w:rFonts w:ascii="Times" w:hAnsi="Times" w:cs="Times"/>
          <w:b/>
          <w:b/>
          <w:sz w:val="24"/>
          <w:szCs w:val="24"/>
        </w:rPr>
      </w:pPr>
      <w:r>
        <w:rPr>
          <w:rFonts w:cs="Times" w:ascii="Times" w:hAnsi="Times"/>
          <w:b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1T16:26:00Z</dcterms:created>
  <dc:creator>USER</dc:creator>
  <dc:description/>
  <cp:keywords/>
  <dc:language>en-US</dc:language>
  <cp:lastModifiedBy>Xavier Debussche</cp:lastModifiedBy>
  <cp:lastPrinted>2011-04-28T12:39:00Z</cp:lastPrinted>
  <dcterms:modified xsi:type="dcterms:W3CDTF">2018-01-11T16:26:00Z</dcterms:modified>
  <cp:revision>2</cp:revision>
  <dc:subject/>
  <dc:title/>
</cp:coreProperties>
</file>